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8D1A0" w14:textId="7B0437B6" w:rsidR="00094FBB" w:rsidRDefault="006E3000">
      <w:r>
        <w:rPr>
          <w:noProof/>
        </w:rPr>
        <w:pict w14:anchorId="6BDA3F4B"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left:0;text-align:left;margin-left:293.45pt;margin-top:526.9pt;width:167.45pt;height:23.45pt;z-index:251664384">
            <v:textbox>
              <w:txbxContent>
                <w:p w14:paraId="5B2C3548" w14:textId="3C5B5392" w:rsidR="006E3000" w:rsidRPr="006E3000" w:rsidRDefault="006E3000">
                  <w:pPr>
                    <w:rPr>
                      <w:rFonts w:hint="eastAsia"/>
                    </w:rPr>
                  </w:pPr>
                  <w:r>
                    <w:t>T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4CA39618">
          <v:shape id="_x0000_s1031" type="#_x0000_t202" style="position:absolute;left:0;text-align:left;margin-left:291.8pt;margin-top:308.2pt;width:164.75pt;height:20.7pt;z-index:251663360">
            <v:textbox>
              <w:txbxContent>
                <w:p w14:paraId="3B4DC59B" w14:textId="491663EC" w:rsidR="006E3000" w:rsidRPr="006E3000" w:rsidRDefault="006E3000">
                  <w:pPr>
                    <w:rPr>
                      <w:rFonts w:hint="eastAsia"/>
                    </w:rPr>
                  </w:pPr>
                  <w:r>
                    <w:t>T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649CD01B">
          <v:shape id="_x0000_s1030" type="#_x0000_t202" style="position:absolute;left:0;text-align:left;margin-left:290.75pt;margin-top:86.2pt;width:166.9pt;height:24.55pt;z-index:251662336">
            <v:textbox>
              <w:txbxContent>
                <w:p w14:paraId="6BECB9D0" w14:textId="0E35B18B" w:rsidR="006E3000" w:rsidRPr="006E3000" w:rsidRDefault="006E3000">
                  <w:pPr>
                    <w:rPr>
                      <w:rFonts w:hint="eastAsia"/>
                    </w:rPr>
                  </w:pPr>
                  <w:r>
                    <w:t>T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5428B5BA">
          <v:shape id="_x0000_s1026" type="#_x0000_t202" style="position:absolute;left:0;text-align:left;margin-left:90pt;margin-top:-27.25pt;width:115.7pt;height:22.35pt;z-index:251658240">
            <v:textbox>
              <w:txbxContent>
                <w:p w14:paraId="4EF4C46D" w14:textId="7C69AD4C" w:rsidR="006E3000" w:rsidRDefault="006E3000" w:rsidP="006E3000">
                  <w:pPr>
                    <w:jc w:val="center"/>
                  </w:pPr>
                  <w:r>
                    <w:rPr>
                      <w:rFonts w:hint="eastAsia"/>
                    </w:rPr>
                    <w:t>M</w:t>
                  </w:r>
                  <w:r>
                    <w:t>YH7-Sham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516A875A" wp14:editId="76FADE88">
            <wp:extent cx="3599711" cy="2700000"/>
            <wp:effectExtent l="0" t="0" r="0" b="0"/>
            <wp:docPr id="1293587680" name="图片 6" descr="瓷砖地上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587680" name="图片 6" descr="瓷砖地上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ED77802" wp14:editId="30C67CA8">
            <wp:extent cx="3599711" cy="2700000"/>
            <wp:effectExtent l="0" t="0" r="0" b="0"/>
            <wp:docPr id="1675013061" name="图片 5" descr="躺在沙滩上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013061" name="图片 5" descr="躺在沙滩上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B23EFA5" wp14:editId="1C7D2C38">
            <wp:extent cx="3599711" cy="2700000"/>
            <wp:effectExtent l="0" t="0" r="0" b="0"/>
            <wp:docPr id="339978499" name="图片 4" descr="瓷砖地上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978499" name="图片 4" descr="瓷砖地上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pict w14:anchorId="52FD10C0">
          <v:shape id="_x0000_s1028" type="#_x0000_t202" style="position:absolute;left:0;text-align:left;margin-left:290.75pt;margin-top:80.75pt;width:164.7pt;height:24.5pt;z-index:251660288;mso-position-horizontal-relative:text;mso-position-vertical-relative:text">
            <v:textbox>
              <w:txbxContent>
                <w:p w14:paraId="174C03C7" w14:textId="303E15E6" w:rsidR="006E3000" w:rsidRDefault="006E3000">
                  <w:r>
                    <w:t>T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1CAD5DCB" wp14:editId="16A1E7A7">
            <wp:extent cx="3599711" cy="2700000"/>
            <wp:effectExtent l="0" t="0" r="0" b="0"/>
            <wp:docPr id="1483782301" name="图片 3" descr="躺在地上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782301" name="图片 3" descr="躺在地上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18E190AC">
          <v:shape id="_x0000_s1029" type="#_x0000_t202" style="position:absolute;left:0;text-align:left;margin-left:290.2pt;margin-top:306.55pt;width:166.35pt;height:21.25pt;z-index:251661312;mso-position-horizontal-relative:text;mso-position-vertical-relative:text">
            <v:textbox>
              <w:txbxContent>
                <w:p w14:paraId="2DC83CD6" w14:textId="2BC90F9E" w:rsidR="006E3000" w:rsidRPr="006E3000" w:rsidRDefault="006E3000">
                  <w:pPr>
                    <w:rPr>
                      <w:rFonts w:hint="eastAsia"/>
                    </w:rPr>
                  </w:pPr>
                  <w:r>
                    <w:t>T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41F3E7D9" wp14:editId="02BFBCB6">
            <wp:extent cx="3599711" cy="2700000"/>
            <wp:effectExtent l="0" t="0" r="0" b="0"/>
            <wp:docPr id="1473581697" name="图片 2" descr="瓷砖地上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581697" name="图片 2" descr="瓷砖地上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194143DE">
          <v:shape id="_x0000_s1027" type="#_x0000_t202" style="position:absolute;left:0;text-align:left;margin-left:289.65pt;margin-top:523.65pt;width:160.9pt;height:42pt;z-index:251659264;mso-position-horizontal-relative:text;mso-position-vertical-relative:text">
            <v:textbox>
              <w:txbxContent>
                <w:p w14:paraId="4DD917A8" w14:textId="283EB503" w:rsidR="006E3000" w:rsidRDefault="006E3000">
                  <w:r>
                    <w:rPr>
                      <w:rFonts w:hint="eastAsia"/>
                    </w:rPr>
                    <w:t>T</w:t>
                  </w:r>
                  <w:r>
                    <w:t>his picture was showed in our manuscript (Fig. 3B)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45124507" wp14:editId="072AABF4">
            <wp:extent cx="3599711" cy="2700000"/>
            <wp:effectExtent l="0" t="0" r="0" b="0"/>
            <wp:docPr id="1147990249" name="图片 1" descr="瓷砖地上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990249" name="图片 1" descr="瓷砖地上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4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E0C44"/>
    <w:rsid w:val="00094FBB"/>
    <w:rsid w:val="006E3000"/>
    <w:rsid w:val="00DE0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1F205773"/>
  <w15:chartTrackingRefBased/>
  <w15:docId w15:val="{283853FC-563D-4AB0-84AF-A3F83B31B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0C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0C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C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C44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C44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C44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C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C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C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0C44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0C4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0C4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0C44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0C44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0C44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0C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0C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0C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0C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0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0C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0C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0C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0C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0C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0C44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0C4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0C44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DE0C4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何</dc:creator>
  <cp:keywords/>
  <dc:description/>
  <cp:lastModifiedBy>文秀 何</cp:lastModifiedBy>
  <cp:revision>2</cp:revision>
  <dcterms:created xsi:type="dcterms:W3CDTF">2024-01-24T07:21:00Z</dcterms:created>
  <dcterms:modified xsi:type="dcterms:W3CDTF">2024-01-24T07:26:00Z</dcterms:modified>
</cp:coreProperties>
</file>